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>9</w:t>
      </w:r>
      <w:r>
        <w:rPr/>
        <w:t xml:space="preserve"> Genes in hydrocarbon and aromatic compounds degradation</w:t>
      </w:r>
    </w:p>
    <w:tbl>
      <w:tblPr>
        <w:tblW w:w="13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4035"/>
        <w:gridCol w:w="1304"/>
        <w:gridCol w:w="3963"/>
        <w:gridCol w:w="2819"/>
      </w:tblGrid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Locus_Tag 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bidi="en-US"/>
              </w:rPr>
              <w:t>Encoded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Func. ID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bidi="en-US"/>
              </w:rPr>
              <w:t>Func. nam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C number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Benzoat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1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-hydroxyacyl-CoA dehydrogenase, C-terminal domain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074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-hydroxybutyryl-CoA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.1.15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transferase, GN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20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-CoA acetyltransferase with thiolase domain (Acetoacetyl-CoA thiolas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yl-CoA C-acetyltransf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2.3.1.9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8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-hydroxyacyl-CoA dehydrogenase (Hdb-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074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-hydroxybutyryl-CoA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.1.15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, iron-containing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aleylacetate reduc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1.3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xygenase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marylacetoacetate hydrolase family protein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8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-carboxymethyl-2-hydroxymuconate isom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5.3.3.10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P-dependent synthetase and lig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1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enzoate-CoA lig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6.2.1.25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nate metabolim protein, transferase hexapeptide repe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1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diol ring-cleavage dioxygenase:Glyoxalase/Bleomycin resistance protein/dioxygenase domain:Glyoxalase I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-carboxymethyl-2-hydroxymuconate isom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8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-carboxymethyl-2-hydroxymuconate isom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5.3.3.10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5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 / short chain 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5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diol ring-cleavage dioxygenase:Catechol dioxygenase,N-termina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 / short chain 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3-ketoacyl-CoA thiolase (Fatty oxidation complex beta subunit) (Beta-ketothiolase) (Acetyl-CoA acyltransferase) (FadA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yl-CoA C-acetyltransf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2.3.1.9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-oxoadipate enol-lactonase-like and alpha/beta hydrolase suprfamily domain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055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-oxoadipate enol-lacto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2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carboxymuconolactone decarboxyl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0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carboxymuconolactone decarb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1.4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 beta cha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bet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, alph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8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alph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-ketothiol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yl-CoA C-acetyltransf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2.3.1.9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3-carboxy-cis,cis-muconate cycloisomerase (3-carboxymuconate lactonizing enzym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8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-carboxy-cis,cis-muconate cycloisomer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5.5.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2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hydroxybenzoate hydroxylase transcriptional activato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-hydroxybenzoate 3-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5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-dependent hydrolase of the TIM-barrel fold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102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-pyrone-4,6-dicarboxylate lacto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5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5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pyrocatechase; catechol 2,3-dioxyge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6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4,5-dioxygenase beta chain subunit b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0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4,5-dioxygenase, beta chain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-hydroxybenzoate hydroxylase (4-hydroxybenzoate 3-monooxygenase) (PHBH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-hydroxybenzoate 3-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7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mma-carboxymuconolactone decarboxyl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0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carboxymuconolactone decarb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1.4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catechol 1,2-dioxygen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4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3-ketoacyl-CoA thiolase (Fatty oxidation complex beta subunit) (Beta-ketothiolase) (Acetyl-CoA acyltransferase) (FadA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yl-CoA C-acetyltransf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2.3.1.9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3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acetyltransfer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3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olase, N-terminal domain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2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yl-CoA C-acetyltransfer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2.3.1.9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, mitochondrial precursor (EC 4.2.1.17) (Shor t chain enoyl-CoA hydratase) (SCEH) (Enoyl-CoA hydratase 1).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7535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-hydroxycyclohexanecarboxyl-CoA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.1.-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1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yclohexanecarboxyl-CoA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99.-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1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P-dependent synthetase and lig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1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yclohexanecarboxylate-CoA lig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6.2.1.-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3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N5-related N-acetyltransf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7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, C-terminal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glutaryl-CoA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99.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5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aldehyde dehydrogenase Nah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073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aldehyde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2.1.10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5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-hydroxy-2-oxovalerate aldolase Nah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6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hydroxy 2-oxovalerate aldo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3.39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minobenzoat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transferase, GN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8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81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ile hydratase, bet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7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itrile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8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81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ile hydratase, alph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7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itrile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8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9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phosphatase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51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ylphosph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6.1.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genase (Tetracycline 6-hydroxylase)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henol 2-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P-dependent synthetase and lig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1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enzoate-CoA lig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6.2.1.25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nate metabolim protein, transferase hexapeptide repe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1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5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 / short chain 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5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 / short chain 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 beta cha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bet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, alph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8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alph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5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l-dependent hydrolase of the TIM-barrel fold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102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-pyrone-4,6-dicarboxylate lacto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5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6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genase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863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vanillate 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8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6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nillate O-demethylase oxygenase, iron-sulfur subunit (Modular protein=subunit from monooxygenase) (VanA-lik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86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vanillate 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8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6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4,5-dioxygenase beta chain subunit b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0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4,5-dioxygenase, beta chain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chrome P450-pinF2, plant-inducibl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5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3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acetyltransfer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0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, mitochondrial precursor (EC 4.2.1.17) (Shor t chain enoyl-CoA hydratase) (SCEH) (Enoyl-CoA hydratase 1).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3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N5-related N-acetyltransf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oyl-CoA hydratase/isomerase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noyl-CoA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17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bookmarkStart w:id="0" w:name="_Hlk306004321"/>
            <w:bookmarkEnd w:id="0"/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Fluorobenzoat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81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ile hydratase, bet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7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itrile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8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81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trile hydratase, alph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7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itrile hydra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2.1.8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, iron-containing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aleylacetate reduc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1.3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xygenase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diol ring-cleavage dioxygenase:Catechol dioxygenase,N-termina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catechol 1,2-dioxygen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enelactone hydrol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06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rboxymethylenebutenolid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45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hyperlink r:id="rId2">
              <w:bookmarkStart w:id="1" w:name="OLE_LINK93"/>
              <w:bookmarkStart w:id="2" w:name="OLE_LINK92"/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2"/>
                </w:rPr>
                <w:t>Chlorocyclohexane and chlorobenzene degradation</w:t>
              </w:r>
            </w:hyperlink>
            <w:bookmarkEnd w:id="1"/>
            <w:bookmarkEnd w:id="2"/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, iron-containing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aleylacetate reduc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1.3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xygenase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genase (Tetracycline 6-hydroxylase)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henol 2-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tradiol ring-cleavage dioxygenase:Glyoxalase/Bleomycin resistance protein/dioxygenase domain:Glyoxalase I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diol ring-cleavage dioxygenase:Catechol dioxygenase,N-termina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5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tapyrocatechase; catechol 2,3-dioxyge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8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-haloacid halidohydrolase Iva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56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-haloacid dehal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8.1.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catechol 1,2-dioxygen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enelactone hydrol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06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rboxymethylenebutenolid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45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oluen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8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 iron-sulfur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4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uccinate dehydrogenase iron-sulfur protein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99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8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 flavoprotein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3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uccinate dehydrogenase flavoprotein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99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8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, hydrophobic membrane anchor protein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4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 hydrophobic membrane anchor protein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8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, cytochrome b556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4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ccinate dehydrogenase cytochrome b-556 subunit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, iron-containing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maleylacetate reduct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1.32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oxygenase subfamily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0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ygenase (Tetracycline 6-hydroxylase)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henol 2-mono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7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radiol ring-cleavage dioxygenase:Catechol dioxygenase,N-termina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catechol 1,2-dioxygen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338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techol 1,2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enelactone hydrol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06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arboxymethylenebutenolid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3.1.1.45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2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marate reductase/succinate dehydrogenase flavoprotein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44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fumarate reductase flavoprotein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99.1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Bisphenol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04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alytic LigB subunit of aromatic ring-opening dioxygenase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5915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4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xidoreductase, aldo/keto reduct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10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5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DP-mannose dehydrat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10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,4-dihydroxyacetophenone dioxygenase (Fragment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5913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,4-dihydroxyacetophenone dioxygenase [EC:1.13.11.41]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chrome P450-pinF2, plant-inducibl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5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bookmarkStart w:id="3" w:name="_Hlk306006300"/>
            <w:bookmarkEnd w:id="3"/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Dioxin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oxygenase, FAD-bindin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alicylate hydr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9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PB-dioxygenase, ISP large subunit (IpbA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868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ipheny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2.1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9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iphenyl 2,3-dioxygenase bet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868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ipheny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2.1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9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lorobenzene dioxygenase, ferredox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868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iphenyl 2,3-dioxy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2.1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9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869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is-2,3-dihydrobiphenyl-2,3-diol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3.1.56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5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aldehyde dehydrogenase NahO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073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cetaldehyde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2.1.10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005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-hydroxy-2-oxovalerate aldolase Nah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666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hydroxy 2-oxovalerate aldo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3.39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aphthalen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04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alytic LigB subunit of aromatic ring-opening dioxygenase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5915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yltransferase, GN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cohol dehydrogenase GroES-lik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1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-(hydroxymethyl)glutathione dehydrogenase / alcohol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.1.284 1.1.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oxygenase, FAD-bindin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alicylate hydr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onate metabolim protein, transferase hexapeptide repeat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0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 family member 8, mitochondrial precursor (EC 1.3.99.-) (ACAD-8) (Isobutyryl-CoA dehydrogenase) (Activator- recruited cofactor 42 kDa component) (ARC42).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milar to glutaconate CoA-transferase chain B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104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7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4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, C-terminal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3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acetyltransfer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9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yl-CoA dehydrogenase domain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25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6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hydrogenase, (Iron-containing alcohol dehydrogenase, 4-hydroxybutyrate dehydrogenase, methanol dehydrogenas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00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lcohol dehydrogen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.1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3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N5-related N-acetyltransfer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6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etabolism of xenobiotics by cytochrome P450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,5-dihydroxyphthalate decarboxyl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0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,5-dihydroxyphthalate decarb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1.55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92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ooxygenase, FAD-binding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8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alicylate hydroxy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4.13.1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 beta cha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bet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3,4-dioxygenase, alpha subunit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448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3,4-dioxygenase, alpha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3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tocatechuate 4,5-dioxygenase beta chain subunit b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410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otocatechuate 4,5-dioxygenase, beta chain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1.13.11.8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ytochrome P450-pinF2, plant-inducibl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005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8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hydrodipicolinate synthe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1194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(2-carboxyphenyl)-2-oxobut-3-enoate aldo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2.34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0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hydrodipicolinate synthet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:K1194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-(2-carboxyphenyl)-2-oxobut-3-enoate aldolase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:4.1.2.34</w:t>
            </w:r>
          </w:p>
        </w:tc>
      </w:tr>
      <w:tr>
        <w:trPr>
          <w:trHeight w:val="270" w:hRule="atLeast"/>
        </w:trPr>
        <w:tc>
          <w:tcPr>
            <w:tcW w:w="134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lkane degrad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0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, short chain dehydrogenase/reduct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208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noyl-[acyl-carrier protein] reductase I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3.1.9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1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, short chain dehydrogenase/reduct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17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, zinc-binding dehydrogen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6.5.5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38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, zinc-binding dehydrogen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89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 dehydrogenase GroES-lik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121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-(hydroxymethyl)glutathione dehydrogenase / alcohol dehydrogen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284;EC:1.1.1.1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anol dehydrogenase large subunit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, short-chain dehydrogenase/reductase 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05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 protein] reduct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100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 dehydrogenase, iron-containing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217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ylacetate reduct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3.1.32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05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4" w:name="OLE_LINK97"/>
            <w:bookmarkStart w:id="5" w:name="OLE_LINK96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-oxoacyl-[acyl-carrier protein] reductase </w:t>
            </w:r>
            <w:bookmarkEnd w:id="4"/>
            <w:bookmarkEnd w:id="5"/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100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oxidase and xanthine dehydrogenase, molybdopterin binding domain, putativ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3520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arbon-monoxide dehydrogenase large subunit 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2.99.2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 (NAD+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05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 protein] reduct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100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05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 protein] reduct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100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0059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oxoacyl-[acyl-carrier protein] reduct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100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5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 (NAD)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 (NAD) family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2.1.68;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 2B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6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: aldehyde dehydrogenase 1A1-lik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6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hydrogenase, (Iron-containing alcohol dehydrogenase, 4-hydroxybutyrate dehydrogenase, methanol dehydrogenase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:K07535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cyclohexanecarboxyl-CoA dehydrogenas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:1.1.1.-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1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dehyde dehydrogenas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-chain dehydrogenase/reductase SDR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protein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ciferase-like monooxygenase superfamil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-pinF2, plant-inducibl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cytochrome p450-like enzym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img.jgi.doe.gov/cgi-bin/er/main.cgi?section=KeggPathwayDetail&amp;page=koterm&amp;kegg_id=00361&amp;pathway_id=4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8:00Z</dcterms:created>
  <dc:creator>Yong Nie</dc:creator>
  <dc:description/>
  <dc:language>en-US</dc:language>
  <cp:lastModifiedBy>Yong Nie</cp:lastModifiedBy>
  <dcterms:modified xsi:type="dcterms:W3CDTF">2012-01-09T08:48:00Z</dcterms:modified>
  <cp:revision>1</cp:revision>
  <dc:subject/>
  <dc:title/>
</cp:coreProperties>
</file>